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8D312" w14:textId="77777777" w:rsidR="00B61442" w:rsidRPr="00584773" w:rsidRDefault="00B61442" w:rsidP="00B61442">
      <w:pPr>
        <w:rPr>
          <w:rFonts w:ascii="Times New Roman" w:hAnsi="Times New Roman" w:cs="Times New Roman"/>
          <w:b/>
        </w:rPr>
      </w:pPr>
      <w:bookmarkStart w:id="0" w:name="_GoBack"/>
      <w:proofErr w:type="gramStart"/>
      <w:r w:rsidRPr="00584773">
        <w:rPr>
          <w:rFonts w:ascii="Times New Roman" w:hAnsi="Times New Roman" w:cs="Times New Roman"/>
          <w:b/>
        </w:rPr>
        <w:t>Supplemental Table 1.</w:t>
      </w:r>
      <w:proofErr w:type="gramEnd"/>
      <w:r w:rsidRPr="00584773">
        <w:rPr>
          <w:rFonts w:ascii="Times New Roman" w:hAnsi="Times New Roman" w:cs="Times New Roman"/>
          <w:b/>
        </w:rPr>
        <w:t xml:space="preserve"> Percent change in anthropometry per IQR increase in prenatal </w:t>
      </w:r>
      <w:proofErr w:type="spellStart"/>
      <w:r w:rsidRPr="00584773">
        <w:rPr>
          <w:rFonts w:ascii="Times New Roman" w:hAnsi="Times New Roman" w:cs="Times New Roman"/>
          <w:b/>
        </w:rPr>
        <w:t>UCd</w:t>
      </w:r>
      <w:proofErr w:type="spellEnd"/>
      <w:r w:rsidRPr="00584773">
        <w:rPr>
          <w:rFonts w:ascii="Times New Roman" w:hAnsi="Times New Roman" w:cs="Times New Roman"/>
          <w:b/>
        </w:rPr>
        <w:t xml:space="preserve"> (95% CI) obtained for sets of covariates.</w:t>
      </w:r>
      <w:r w:rsidRPr="00584773">
        <w:rPr>
          <w:rFonts w:ascii="Times New Roman" w:hAnsi="Times New Roman" w:cs="Times New Roman"/>
          <w:b/>
          <w:vertAlign w:val="superscript"/>
        </w:rPr>
        <w:t>1</w:t>
      </w:r>
    </w:p>
    <w:bookmarkEnd w:id="0"/>
    <w:p w14:paraId="53B639BF" w14:textId="77777777" w:rsidR="00B61442" w:rsidRPr="00BA50C4" w:rsidRDefault="00B61442" w:rsidP="00B61442">
      <w:pPr>
        <w:rPr>
          <w:rFonts w:ascii="Times New Roman" w:hAnsi="Times New Roman" w:cs="Times New Roman"/>
        </w:rPr>
      </w:pPr>
    </w:p>
    <w:tbl>
      <w:tblPr>
        <w:tblW w:w="8186" w:type="dxa"/>
        <w:tblInd w:w="93" w:type="dxa"/>
        <w:tblLook w:val="04A0" w:firstRow="1" w:lastRow="0" w:firstColumn="1" w:lastColumn="0" w:noHBand="0" w:noVBand="1"/>
      </w:tblPr>
      <w:tblGrid>
        <w:gridCol w:w="1379"/>
        <w:gridCol w:w="2269"/>
        <w:gridCol w:w="2269"/>
        <w:gridCol w:w="2269"/>
      </w:tblGrid>
      <w:tr w:rsidR="00B61442" w:rsidRPr="00BA50C4" w14:paraId="41A9D8B9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6EC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9BD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5BB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CA55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7CDCBE4B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13BD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E08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0.63 (-0.87,2.1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09E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02 (-3.29,5.5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2A5B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7BA42116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5043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E7C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0.32 (-1.01,0.3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436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4.51 (-7.89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CB4C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595D3CEC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A35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EEC7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0.31 (-1.00,0.3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14D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4.54 (-7.94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0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7AEA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4E40E8CE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25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224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0.27 (-1.01,0.4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40B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4.18 (-7.78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0.4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223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72524B15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9AB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EF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0.30 (-1.01,0.4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7096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4.68 (-8.10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1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FF62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208D4AA2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67D4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0BF4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649B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8DC2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6C6B2466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E5B1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A406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BMI z-scor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432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5296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053AF153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4A13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9FD5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24.74 (-43.53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5.9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7B8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0.96 (-3.27,1.4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D3D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477179FF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B26D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DF0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26.89 (-46.31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7.4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05AA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3.03 (-5.20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0.8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FB9C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7CC256B2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FBC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1BAD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27.33 (-46.72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7.9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8FC4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3.06 (-5.23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0.8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3CD5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4B71B717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E805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E8D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24.93 (-45.23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4.6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AF4B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2.82 (-5.10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0.4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776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184B1BFC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B80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F4F6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28.63 (-48.23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9.0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4F3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3.23 (-5.41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0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E69E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5EE0F021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B32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CEE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800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7B4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442" w:rsidRPr="00BA50C4" w14:paraId="66E44CAF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190C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340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Subscapular SF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BA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Suprailiac</w:t>
            </w:r>
            <w:proofErr w:type="spell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 xml:space="preserve"> SF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F5D2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Triceps SFT</w:t>
            </w:r>
          </w:p>
        </w:tc>
      </w:tr>
      <w:tr w:rsidR="00B61442" w:rsidRPr="00BA50C4" w14:paraId="5ADCAC9A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B5C8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C30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5.06 (-12.81,3.3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B1C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6.50 (-14.87,2.7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19E8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3.99 (-9.55,1.92)</w:t>
            </w:r>
          </w:p>
        </w:tc>
      </w:tr>
      <w:tr w:rsidR="00B61442" w:rsidRPr="00BA50C4" w14:paraId="1289CFD9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692F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16B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11.18 (-18.24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3.5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B192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10.74 (-18.83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8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2E8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8.10 (-13.31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2.57)</w:t>
            </w:r>
          </w:p>
        </w:tc>
      </w:tr>
      <w:tr w:rsidR="00B61442" w:rsidRPr="00BA50C4" w14:paraId="0682CCFF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67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41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11.30 (-18.36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3.6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C29C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10.88 (-18.96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9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A82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8.19 (-13.4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2.67)</w:t>
            </w:r>
          </w:p>
        </w:tc>
      </w:tr>
      <w:tr w:rsidR="00B61442" w:rsidRPr="00BA50C4" w14:paraId="79C76860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F5DA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9445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9.97 (-17.53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7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05E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10.21 (-18.81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0.7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062B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7.70 (-13.27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1.77)</w:t>
            </w:r>
          </w:p>
        </w:tc>
      </w:tr>
      <w:tr w:rsidR="00B61442" w:rsidRPr="00BA50C4" w14:paraId="163C62C0" w14:textId="77777777" w:rsidTr="00D67A63">
        <w:trPr>
          <w:trHeight w:val="184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1306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Model 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999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11.47 (-18.61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3.7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C7E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11.56 (-19.66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2.6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D5A1" w14:textId="77777777" w:rsidR="00B61442" w:rsidRPr="00BA50C4" w:rsidRDefault="00B61442" w:rsidP="00D67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50C4">
              <w:rPr>
                <w:rFonts w:ascii="Times New Roman" w:eastAsia="Times New Roman" w:hAnsi="Times New Roman" w:cs="Times New Roman"/>
                <w:color w:val="000000"/>
              </w:rPr>
              <w:t>-8.42 (-13.68</w:t>
            </w:r>
            <w:proofErr w:type="gramStart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,-</w:t>
            </w:r>
            <w:proofErr w:type="gramEnd"/>
            <w:r w:rsidRPr="00BA50C4">
              <w:rPr>
                <w:rFonts w:ascii="Times New Roman" w:eastAsia="Times New Roman" w:hAnsi="Times New Roman" w:cs="Times New Roman"/>
                <w:color w:val="000000"/>
              </w:rPr>
              <w:t>2.84)</w:t>
            </w:r>
          </w:p>
        </w:tc>
      </w:tr>
    </w:tbl>
    <w:p w14:paraId="25A50A63" w14:textId="77777777" w:rsidR="00B61442" w:rsidRPr="00BA50C4" w:rsidRDefault="00B61442" w:rsidP="00B61442">
      <w:pPr>
        <w:rPr>
          <w:rFonts w:ascii="Times New Roman" w:hAnsi="Times New Roman" w:cs="Times New Roman"/>
        </w:rPr>
      </w:pPr>
    </w:p>
    <w:p w14:paraId="478C3901" w14:textId="77777777" w:rsidR="00B61442" w:rsidRPr="00BA50C4" w:rsidRDefault="00B61442" w:rsidP="00B61442">
      <w:pPr>
        <w:rPr>
          <w:rFonts w:ascii="Times New Roman" w:hAnsi="Times New Roman" w:cs="Times New Roman"/>
        </w:rPr>
      </w:pPr>
      <w:r w:rsidRPr="00BA50C4">
        <w:rPr>
          <w:rFonts w:ascii="Times New Roman" w:hAnsi="Times New Roman" w:cs="Times New Roman"/>
          <w:vertAlign w:val="superscript"/>
        </w:rPr>
        <w:t>1</w:t>
      </w:r>
      <w:r w:rsidRPr="00BA50C4">
        <w:rPr>
          <w:rFonts w:ascii="Times New Roman" w:hAnsi="Times New Roman" w:cs="Times New Roman"/>
        </w:rPr>
        <w:t>Model 1 – unadjusted</w:t>
      </w:r>
    </w:p>
    <w:p w14:paraId="6973A850" w14:textId="77777777" w:rsidR="00B61442" w:rsidRPr="00BA50C4" w:rsidRDefault="00B61442" w:rsidP="00B61442">
      <w:pPr>
        <w:rPr>
          <w:rFonts w:ascii="Times New Roman" w:hAnsi="Times New Roman" w:cs="Times New Roman"/>
        </w:rPr>
      </w:pPr>
      <w:r w:rsidRPr="00BA50C4">
        <w:rPr>
          <w:rFonts w:ascii="Times New Roman" w:hAnsi="Times New Roman" w:cs="Times New Roman"/>
        </w:rPr>
        <w:t>Model 2 – adjusted for cohort, SES, adolescent age and sex, maternal BMI and smoking history</w:t>
      </w:r>
    </w:p>
    <w:p w14:paraId="150CF3CF" w14:textId="77777777" w:rsidR="00B61442" w:rsidRPr="00BA50C4" w:rsidRDefault="00B61442" w:rsidP="00B61442">
      <w:pPr>
        <w:rPr>
          <w:rFonts w:ascii="Times New Roman" w:hAnsi="Times New Roman" w:cs="Times New Roman"/>
        </w:rPr>
      </w:pPr>
      <w:r w:rsidRPr="00BA50C4">
        <w:rPr>
          <w:rFonts w:ascii="Times New Roman" w:hAnsi="Times New Roman" w:cs="Times New Roman"/>
        </w:rPr>
        <w:t>Model 3 – adjusted additionally for concurrent Cd</w:t>
      </w:r>
    </w:p>
    <w:p w14:paraId="2CF21182" w14:textId="77777777" w:rsidR="00B61442" w:rsidRPr="00BA50C4" w:rsidRDefault="00B61442" w:rsidP="00B61442">
      <w:pPr>
        <w:rPr>
          <w:rFonts w:ascii="Times New Roman" w:hAnsi="Times New Roman" w:cs="Times New Roman"/>
        </w:rPr>
      </w:pPr>
      <w:r w:rsidRPr="00BA50C4">
        <w:rPr>
          <w:rFonts w:ascii="Times New Roman" w:hAnsi="Times New Roman" w:cs="Times New Roman"/>
        </w:rPr>
        <w:t xml:space="preserve">Model 4 – adjusted additionally for maternal </w:t>
      </w:r>
      <w:proofErr w:type="spellStart"/>
      <w:r w:rsidRPr="00BA50C4">
        <w:rPr>
          <w:rFonts w:ascii="Times New Roman" w:hAnsi="Times New Roman" w:cs="Times New Roman"/>
        </w:rPr>
        <w:t>Pb</w:t>
      </w:r>
      <w:proofErr w:type="spellEnd"/>
    </w:p>
    <w:p w14:paraId="5D9682BD" w14:textId="77777777" w:rsidR="00B61442" w:rsidRPr="00BA50C4" w:rsidRDefault="00B61442" w:rsidP="00B61442">
      <w:pPr>
        <w:rPr>
          <w:rFonts w:ascii="Times New Roman" w:hAnsi="Times New Roman" w:cs="Times New Roman"/>
        </w:rPr>
      </w:pPr>
      <w:r w:rsidRPr="00BA50C4">
        <w:rPr>
          <w:rFonts w:ascii="Times New Roman" w:hAnsi="Times New Roman" w:cs="Times New Roman"/>
        </w:rPr>
        <w:t>Model 5 – adjusted additionally for maternal intake of fruit and vegetables (energy adjusted).</w:t>
      </w:r>
    </w:p>
    <w:p w14:paraId="722276AE" w14:textId="77777777" w:rsidR="006D1F07" w:rsidRDefault="006D1F07"/>
    <w:sectPr w:rsidR="006D1F07" w:rsidSect="00B6144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442"/>
    <w:rsid w:val="00584773"/>
    <w:rsid w:val="006D1F07"/>
    <w:rsid w:val="00B61442"/>
    <w:rsid w:val="00F3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CD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Macintosh Word</Application>
  <DocSecurity>0</DocSecurity>
  <Lines>9</Lines>
  <Paragraphs>2</Paragraphs>
  <ScaleCrop>false</ScaleCrop>
  <Company>University of Michigan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ee</dc:creator>
  <cp:keywords/>
  <dc:description/>
  <cp:lastModifiedBy>Robin Lee</cp:lastModifiedBy>
  <cp:revision>2</cp:revision>
  <dcterms:created xsi:type="dcterms:W3CDTF">2018-10-30T01:39:00Z</dcterms:created>
  <dcterms:modified xsi:type="dcterms:W3CDTF">2018-10-30T01:39:00Z</dcterms:modified>
</cp:coreProperties>
</file>